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2FF6" w:rsidRDefault="0018323E">
            <w:pPr>
              <w:pStyle w:val="Default"/>
              <w:rPr>
                <w:rFonts w:ascii="Arial" w:hAnsi="Arial" w:cs="Arial"/>
                <w:color w:val="FFFFFF"/>
                <w:sz w:val="18"/>
                <w:szCs w:val="18"/>
              </w:rPr>
            </w:pPr>
            <w:r w:rsidRPr="00932FF6">
              <w:rPr>
                <w:rFonts w:ascii="Arial" w:hAnsi="Arial" w:cs="Arial"/>
                <w:b/>
                <w:bCs/>
                <w:color w:val="FFFFFF"/>
                <w:sz w:val="18"/>
                <w:szCs w:val="18"/>
              </w:rPr>
              <w:t>Location where item is reported</w:t>
            </w:r>
            <w:r w:rsidR="00FB3483" w:rsidRPr="00932FF6">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2FF6"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06565D"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2FF6"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C3706C"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CF5185" w:rsidRPr="00932FF6">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2FF6"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1488F0"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C43D8" w:rsidRPr="00932FF6">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C2EE11"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2FF6"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2F5994"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A261FD" w:rsidRPr="00932FF6">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1A56CC"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3</w:t>
            </w:r>
            <w:r w:rsidR="00A261FD" w:rsidRPr="00932FF6">
              <w:rPr>
                <w:rFonts w:ascii="Arial" w:hAnsi="Arial" w:cs="Arial"/>
                <w:color w:val="auto"/>
                <w:sz w:val="18"/>
                <w:szCs w:val="18"/>
              </w:rPr>
              <w:t>,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026F1F"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A261FD" w:rsidRPr="00932FF6">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7A8D1C"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A85E59" w:rsidR="00FB3483" w:rsidRPr="00932FF6" w:rsidRDefault="00BE6FCA"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4</w:t>
            </w:r>
            <w:r w:rsidR="00750827" w:rsidRPr="00932FF6">
              <w:rPr>
                <w:rFonts w:ascii="Arial" w:hAnsi="Arial" w:cs="Arial"/>
                <w:color w:val="auto"/>
                <w:sz w:val="18"/>
                <w:szCs w:val="18"/>
              </w:rPr>
              <w:t>,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39FF72" w:rsidR="00930A31"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4</w:t>
            </w:r>
            <w:r w:rsidR="00171893" w:rsidRPr="00932FF6">
              <w:rPr>
                <w:rFonts w:ascii="Arial" w:hAnsi="Arial" w:cs="Arial"/>
                <w:color w:val="auto"/>
                <w:sz w:val="18"/>
                <w:szCs w:val="18"/>
              </w:rPr>
              <w:t>,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16AAE0" w:rsidR="00930A31"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880764" w:rsidRPr="00932FF6">
              <w:rPr>
                <w:rFonts w:ascii="Arial" w:hAnsi="Arial" w:cs="Arial"/>
                <w:color w:val="auto"/>
                <w:sz w:val="18"/>
                <w:szCs w:val="18"/>
              </w:rPr>
              <w:t>4</w:t>
            </w:r>
            <w:r w:rsidR="00AF42F2" w:rsidRPr="00932FF6">
              <w:rPr>
                <w:rFonts w:ascii="Arial" w:hAnsi="Arial" w:cs="Arial"/>
                <w:color w:val="auto"/>
                <w:sz w:val="18"/>
                <w:szCs w:val="18"/>
              </w:rPr>
              <w:t>,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E2AE07" w:rsidR="00FB3483"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AF42F2" w:rsidRPr="00932FF6">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CD7245" w:rsidR="00FB3483"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92BA7" w:rsidRPr="00932FF6">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5ABFD2" w:rsidR="00930A31"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92BA7" w:rsidRPr="00932FF6">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DF2A89" w:rsidR="00930A31"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92BA7" w:rsidRPr="00932FF6">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C927AB" w:rsidR="00930A31" w:rsidRPr="00932FF6" w:rsidRDefault="007C69F6"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92BA7" w:rsidRPr="00932FF6">
              <w:rPr>
                <w:rFonts w:ascii="Arial" w:hAnsi="Arial" w:cs="Arial"/>
                <w:color w:val="auto"/>
                <w:sz w:val="18"/>
                <w:szCs w:val="18"/>
              </w:rPr>
              <w:t>5, 6</w:t>
            </w:r>
          </w:p>
        </w:tc>
      </w:tr>
      <w:tr w:rsidR="007C69F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05E234" w:rsidR="007C69F6" w:rsidRPr="00932FF6" w:rsidRDefault="007C69F6" w:rsidP="007C69F6">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992BA7" w:rsidRPr="00932FF6">
              <w:rPr>
                <w:rFonts w:ascii="Arial" w:hAnsi="Arial" w:cs="Arial"/>
                <w:color w:val="auto"/>
                <w:sz w:val="18"/>
                <w:szCs w:val="18"/>
              </w:rPr>
              <w:t xml:space="preserve">5,6 </w:t>
            </w:r>
          </w:p>
        </w:tc>
      </w:tr>
      <w:tr w:rsidR="007C69F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D622AC" w:rsidR="007C69F6" w:rsidRPr="00932FF6" w:rsidRDefault="007C69F6" w:rsidP="007C69F6">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006C5E" w:rsidRPr="00932FF6">
              <w:rPr>
                <w:rFonts w:ascii="Arial" w:hAnsi="Arial" w:cs="Arial"/>
                <w:color w:val="auto"/>
                <w:sz w:val="18"/>
                <w:szCs w:val="18"/>
              </w:rPr>
              <w:t>5</w:t>
            </w:r>
          </w:p>
        </w:tc>
      </w:tr>
      <w:tr w:rsidR="007C69F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C69F6" w:rsidRPr="00930A31" w:rsidRDefault="007C69F6" w:rsidP="007C69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9DAE24" w:rsidR="007C69F6" w:rsidRPr="00932FF6" w:rsidRDefault="007C69F6" w:rsidP="007C69F6">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E87310" w:rsidRPr="00932FF6">
              <w:rPr>
                <w:rFonts w:ascii="Arial" w:hAnsi="Arial" w:cs="Arial"/>
                <w:color w:val="auto"/>
                <w:sz w:val="18"/>
                <w:szCs w:val="18"/>
              </w:rPr>
              <w:t>5</w:t>
            </w:r>
            <w:r w:rsidR="00AC59CF" w:rsidRPr="00932FF6">
              <w:rPr>
                <w:rFonts w:ascii="Arial" w:hAnsi="Arial" w:cs="Arial"/>
                <w:color w:val="auto"/>
                <w:sz w:val="18"/>
                <w:szCs w:val="18"/>
              </w:rPr>
              <w:t>, 6</w:t>
            </w:r>
          </w:p>
        </w:tc>
      </w:tr>
      <w:tr w:rsidR="007C69F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555BE7" w:rsidR="007C69F6" w:rsidRPr="00932FF6" w:rsidRDefault="007C69F6" w:rsidP="007C69F6">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AC59CF" w:rsidRPr="00932FF6">
              <w:rPr>
                <w:rFonts w:ascii="Arial" w:hAnsi="Arial" w:cs="Arial"/>
                <w:color w:val="auto"/>
                <w:sz w:val="18"/>
                <w:szCs w:val="18"/>
              </w:rPr>
              <w:t>5</w:t>
            </w:r>
          </w:p>
        </w:tc>
      </w:tr>
      <w:tr w:rsidR="007C69F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69F6" w:rsidRPr="00930A31" w:rsidRDefault="007C69F6" w:rsidP="007C69F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C69F6" w:rsidRPr="00930A31" w:rsidRDefault="007C69F6" w:rsidP="007C69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A6C0AF" w:rsidR="007C69F6" w:rsidRPr="00932FF6" w:rsidRDefault="007C69F6" w:rsidP="007C69F6">
            <w:pPr>
              <w:pStyle w:val="Default"/>
              <w:spacing w:before="40" w:after="40"/>
              <w:rPr>
                <w:rFonts w:ascii="Arial" w:hAnsi="Arial" w:cs="Arial"/>
                <w:color w:val="auto"/>
                <w:sz w:val="18"/>
                <w:szCs w:val="18"/>
              </w:rPr>
            </w:pPr>
            <w:proofErr w:type="gramStart"/>
            <w:r w:rsidRPr="00932FF6">
              <w:rPr>
                <w:rFonts w:ascii="Arial" w:hAnsi="Arial" w:cs="Arial"/>
                <w:color w:val="auto"/>
                <w:sz w:val="18"/>
                <w:szCs w:val="18"/>
              </w:rPr>
              <w:t xml:space="preserve">Page </w:t>
            </w:r>
            <w:r w:rsidR="001C5E5B" w:rsidRPr="00932FF6">
              <w:rPr>
                <w:rFonts w:ascii="Arial" w:hAnsi="Arial" w:cs="Arial"/>
                <w:color w:val="auto"/>
                <w:sz w:val="18"/>
                <w:szCs w:val="18"/>
              </w:rPr>
              <w:t xml:space="preserve"> 6</w:t>
            </w:r>
            <w:proofErr w:type="gram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2FF6"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1C85F8" w:rsidR="00930A31"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E36F78" w:rsidRPr="00932FF6">
              <w:rPr>
                <w:rFonts w:ascii="Arial" w:hAnsi="Arial" w:cs="Arial"/>
                <w:color w:val="auto"/>
                <w:sz w:val="18"/>
                <w:szCs w:val="18"/>
              </w:rPr>
              <w:t>7,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1C00C5" w:rsidR="00930A31"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7838B0" w:rsidRPr="00932FF6">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460D54" w:rsidR="00FB3483"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AB3826" w:rsidRPr="00932FF6">
              <w:rPr>
                <w:rFonts w:ascii="Arial" w:hAnsi="Arial" w:cs="Arial"/>
                <w:color w:val="auto"/>
                <w:sz w:val="18"/>
                <w:szCs w:val="18"/>
              </w:rPr>
              <w:t xml:space="preserve">9, 10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CE5C68" w:rsidR="00FB3483"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FF6589" w:rsidR="00FB3483"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7838B0" w:rsidRPr="00932FF6">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720BC0" w:rsidR="00930A31"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1A01C7" w:rsidRPr="00932FF6">
              <w:rPr>
                <w:rFonts w:ascii="Arial" w:hAnsi="Arial" w:cs="Arial"/>
                <w:color w:val="auto"/>
                <w:sz w:val="18"/>
                <w:szCs w:val="18"/>
              </w:rPr>
              <w:t xml:space="preserve">5, </w:t>
            </w:r>
            <w:r w:rsidR="007838B0" w:rsidRPr="00932FF6">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0FFAF3" w:rsidR="00930A31" w:rsidRPr="00932FF6" w:rsidRDefault="009D7B8C" w:rsidP="005979B8">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D346FC" w:rsidRPr="00932FF6">
              <w:rPr>
                <w:rFonts w:ascii="Arial" w:hAnsi="Arial" w:cs="Arial"/>
                <w:color w:val="auto"/>
                <w:sz w:val="18"/>
                <w:szCs w:val="18"/>
              </w:rPr>
              <w:t>11-16</w:t>
            </w:r>
          </w:p>
        </w:tc>
      </w:tr>
      <w:tr w:rsidR="009D7B8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D7B8C" w:rsidRPr="00930A31" w:rsidRDefault="009D7B8C" w:rsidP="009D7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6DF212" w:rsidR="009D7B8C" w:rsidRPr="00932FF6" w:rsidRDefault="009D7B8C" w:rsidP="009D7B8C">
            <w:pPr>
              <w:pStyle w:val="Default"/>
              <w:spacing w:before="40" w:after="40"/>
              <w:rPr>
                <w:rFonts w:ascii="Arial" w:hAnsi="Arial" w:cs="Arial"/>
                <w:color w:val="auto"/>
                <w:sz w:val="18"/>
                <w:szCs w:val="18"/>
              </w:rPr>
            </w:pPr>
            <w:proofErr w:type="gramStart"/>
            <w:r w:rsidRPr="00932FF6">
              <w:rPr>
                <w:rFonts w:ascii="Arial" w:hAnsi="Arial" w:cs="Arial"/>
                <w:color w:val="auto"/>
                <w:sz w:val="18"/>
                <w:szCs w:val="18"/>
              </w:rPr>
              <w:t xml:space="preserve">Page </w:t>
            </w:r>
            <w:r w:rsidR="00D346FC" w:rsidRPr="00932FF6">
              <w:rPr>
                <w:rFonts w:ascii="Arial" w:hAnsi="Arial" w:cs="Arial"/>
                <w:color w:val="auto"/>
                <w:sz w:val="18"/>
                <w:szCs w:val="18"/>
              </w:rPr>
              <w:t xml:space="preserve"> 11</w:t>
            </w:r>
            <w:proofErr w:type="gramEnd"/>
            <w:r w:rsidR="00D346FC" w:rsidRPr="00932FF6">
              <w:rPr>
                <w:rFonts w:ascii="Arial" w:hAnsi="Arial" w:cs="Arial"/>
                <w:color w:val="auto"/>
                <w:sz w:val="18"/>
                <w:szCs w:val="18"/>
              </w:rPr>
              <w:t>-16</w:t>
            </w:r>
          </w:p>
        </w:tc>
      </w:tr>
      <w:tr w:rsidR="009D7B8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D7B8C" w:rsidRPr="00930A31" w:rsidRDefault="009D7B8C" w:rsidP="009D7B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CE7EB7" w:rsidR="009D7B8C" w:rsidRPr="00932FF6" w:rsidRDefault="009D7B8C" w:rsidP="009D7B8C">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4114A8" w:rsidRPr="00932FF6">
              <w:rPr>
                <w:rFonts w:ascii="Arial" w:hAnsi="Arial" w:cs="Arial"/>
                <w:color w:val="auto"/>
                <w:sz w:val="18"/>
                <w:szCs w:val="18"/>
              </w:rPr>
              <w:t>14</w:t>
            </w:r>
          </w:p>
        </w:tc>
      </w:tr>
      <w:tr w:rsidR="009D7B8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D7B8C" w:rsidRPr="00930A31" w:rsidRDefault="009D7B8C" w:rsidP="009D7B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D7B8C" w:rsidRPr="00930A31" w:rsidRDefault="009D7B8C" w:rsidP="009D7B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A52808" w:rsidR="009D7B8C" w:rsidRPr="00932FF6" w:rsidRDefault="009D7B8C" w:rsidP="009D7B8C">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7838B0" w:rsidRPr="00932FF6">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1B0771" w:rsidR="00077B44" w:rsidRPr="00932FF6" w:rsidRDefault="009D7B8C"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4114A8" w:rsidRPr="00932FF6">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2FF6"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5C9EA0" w:rsidR="00930A31" w:rsidRPr="00932FF6" w:rsidRDefault="00B41919"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4114A8" w:rsidRPr="00932FF6">
              <w:rPr>
                <w:rFonts w:ascii="Arial" w:hAnsi="Arial" w:cs="Arial"/>
                <w:color w:val="auto"/>
                <w:sz w:val="18"/>
                <w:szCs w:val="18"/>
              </w:rPr>
              <w:t xml:space="preserve">17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C0E79D" w:rsidR="00930A31" w:rsidRPr="00932FF6" w:rsidRDefault="00B41919" w:rsidP="00077B44">
            <w:pPr>
              <w:pStyle w:val="Default"/>
              <w:spacing w:before="40" w:after="40"/>
              <w:rPr>
                <w:rFonts w:ascii="Arial" w:hAnsi="Arial" w:cs="Arial"/>
                <w:color w:val="auto"/>
                <w:sz w:val="18"/>
                <w:szCs w:val="18"/>
              </w:rPr>
            </w:pPr>
            <w:r w:rsidRPr="00932FF6">
              <w:rPr>
                <w:rFonts w:ascii="Arial" w:hAnsi="Arial" w:cs="Arial"/>
                <w:color w:val="auto"/>
                <w:sz w:val="18"/>
                <w:szCs w:val="18"/>
              </w:rPr>
              <w:t>Page 1</w:t>
            </w:r>
            <w:r w:rsidR="005A5173" w:rsidRPr="00932FF6">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7AED4E" w:rsidR="00930A31" w:rsidRPr="00932FF6" w:rsidRDefault="00B41919" w:rsidP="00077B44">
            <w:pPr>
              <w:pStyle w:val="Default"/>
              <w:spacing w:before="40" w:after="40"/>
              <w:rPr>
                <w:rFonts w:ascii="Arial" w:hAnsi="Arial" w:cs="Arial"/>
                <w:color w:val="auto"/>
                <w:sz w:val="18"/>
                <w:szCs w:val="18"/>
              </w:rPr>
            </w:pPr>
            <w:r w:rsidRPr="00932FF6">
              <w:rPr>
                <w:rFonts w:ascii="Arial" w:hAnsi="Arial" w:cs="Arial"/>
                <w:color w:val="auto"/>
                <w:sz w:val="18"/>
                <w:szCs w:val="18"/>
              </w:rPr>
              <w:t>Page 1</w:t>
            </w:r>
            <w:r w:rsidR="00A017C1" w:rsidRPr="00932FF6">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696AE7" w:rsidR="00930A31" w:rsidRPr="00932FF6" w:rsidRDefault="00B41919" w:rsidP="00077B44">
            <w:pPr>
              <w:pStyle w:val="Default"/>
              <w:spacing w:before="40" w:after="40"/>
              <w:rPr>
                <w:rFonts w:ascii="Arial" w:hAnsi="Arial" w:cs="Arial"/>
                <w:color w:val="auto"/>
                <w:sz w:val="18"/>
                <w:szCs w:val="18"/>
              </w:rPr>
            </w:pPr>
            <w:r w:rsidRPr="00932FF6">
              <w:rPr>
                <w:rFonts w:ascii="Arial" w:hAnsi="Arial" w:cs="Arial"/>
                <w:color w:val="auto"/>
                <w:sz w:val="18"/>
                <w:szCs w:val="18"/>
              </w:rPr>
              <w:t>Page 1</w:t>
            </w:r>
            <w:r w:rsidR="00A017C1" w:rsidRPr="00932FF6">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2FF6"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D0901C" w:rsidR="00930A31"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EA5C27" w:rsidRPr="00932FF6">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291551" w:rsidR="00930A31"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EA5C27" w:rsidRPr="00932FF6">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EAEBE6" w:rsidR="00930A31"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0E0CD9" w:rsidRPr="00932FF6">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421CC8" w:rsidR="00077B44"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0E0CD9" w:rsidRPr="00932FF6">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201946" w:rsidR="00077B44"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 xml:space="preserve">Page </w:t>
            </w:r>
            <w:r w:rsidR="00506419" w:rsidRPr="00932FF6">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7A514C" w:rsidR="00077B44" w:rsidRPr="00932FF6" w:rsidRDefault="002E376B" w:rsidP="00077B44">
            <w:pPr>
              <w:pStyle w:val="Default"/>
              <w:spacing w:before="40" w:after="40"/>
              <w:rPr>
                <w:rFonts w:ascii="Arial" w:hAnsi="Arial" w:cs="Arial"/>
                <w:color w:val="auto"/>
                <w:sz w:val="18"/>
                <w:szCs w:val="18"/>
              </w:rPr>
            </w:pPr>
            <w:r w:rsidRPr="00932FF6">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3351AE" w14:textId="77777777" w:rsidR="00F111C2" w:rsidRDefault="00F111C2">
      <w:r>
        <w:separator/>
      </w:r>
    </w:p>
  </w:endnote>
  <w:endnote w:type="continuationSeparator" w:id="0">
    <w:p w14:paraId="40356B63" w14:textId="77777777" w:rsidR="00F111C2" w:rsidRDefault="00F11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4F68E1" w14:textId="77777777" w:rsidR="003B425F" w:rsidRDefault="003B42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55FB3D" w14:textId="77777777" w:rsidR="003B425F" w:rsidRDefault="003B42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642B17" w14:textId="77777777" w:rsidR="003B425F" w:rsidRDefault="003B4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C88E7A" w14:textId="77777777" w:rsidR="00F111C2" w:rsidRDefault="00F111C2">
      <w:r>
        <w:separator/>
      </w:r>
    </w:p>
  </w:footnote>
  <w:footnote w:type="continuationSeparator" w:id="0">
    <w:p w14:paraId="2722F2F8" w14:textId="77777777" w:rsidR="00F111C2" w:rsidRDefault="00F111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2AD94" w14:textId="77777777" w:rsidR="003B425F" w:rsidRDefault="003B42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898E543" w:rsidR="00947707" w:rsidRPr="004F5E45" w:rsidRDefault="00AB43E7" w:rsidP="00E324A8">
    <w:pPr>
      <w:pStyle w:val="CM2"/>
      <w:ind w:left="1080"/>
      <w:rPr>
        <w:rFonts w:ascii="Times New Roman" w:hAnsi="Times New Roman"/>
      </w:rPr>
    </w:pPr>
    <w:r w:rsidRPr="004F5E45">
      <w:rPr>
        <w:rFonts w:ascii="Times New Roman" w:hAnsi="Times New Roman"/>
        <w:noProof/>
        <w:lang w:val="en-US" w:eastAsia="en-US"/>
      </w:rPr>
      <w:drawing>
        <wp:anchor distT="0" distB="0" distL="114300" distR="114300" simplePos="0" relativeHeight="251657728" behindDoc="0" locked="0" layoutInCell="1" allowOverlap="1" wp14:anchorId="4F91DF83" wp14:editId="700FCB8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04DCD">
      <w:rPr>
        <w:rFonts w:ascii="Times New Roman" w:hAnsi="Times New Roman"/>
        <w:noProof/>
        <w:lang w:val="en-US" w:eastAsia="en-US"/>
      </w:rPr>
      <w:t xml:space="preserve">S1 </w:t>
    </w:r>
    <w:r w:rsidR="00504DCD">
      <w:rPr>
        <w:rFonts w:ascii="Times New Roman" w:hAnsi="Times New Roman"/>
        <w:noProof/>
        <w:lang w:val="en-US" w:eastAsia="en-US"/>
      </w:rPr>
      <w:t>File</w:t>
    </w:r>
    <w:bookmarkStart w:id="0" w:name="_GoBack"/>
    <w:bookmarkEnd w:id="0"/>
    <w:r w:rsidR="003B425F" w:rsidRPr="004F5E45">
      <w:rPr>
        <w:rFonts w:ascii="Times New Roman" w:hAnsi="Times New Roman"/>
      </w:rPr>
      <w:t xml:space="preserve">: </w:t>
    </w:r>
    <w:r w:rsidR="00947707" w:rsidRPr="004F5E45">
      <w:rPr>
        <w:rFonts w:ascii="Times New Roman" w:hAnsi="Times New Roman"/>
      </w:rPr>
      <w:t xml:space="preserve">PRISMA </w:t>
    </w:r>
    <w:r w:rsidR="0018323E" w:rsidRPr="004F5E45">
      <w:rPr>
        <w:rFonts w:ascii="Times New Roman" w:hAnsi="Times New Roman"/>
      </w:rPr>
      <w:t>2020</w:t>
    </w:r>
    <w:r w:rsidR="00947707" w:rsidRPr="004F5E45">
      <w:rPr>
        <w:rFonts w:ascii="Times New Roman" w:hAnsi="Times New Roman"/>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0B9EAA" w14:textId="77777777" w:rsidR="003B425F" w:rsidRDefault="003B42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6C5E"/>
    <w:rsid w:val="00077B44"/>
    <w:rsid w:val="000A3D75"/>
    <w:rsid w:val="000E0CD9"/>
    <w:rsid w:val="00152CDB"/>
    <w:rsid w:val="00171893"/>
    <w:rsid w:val="0018323E"/>
    <w:rsid w:val="00190C83"/>
    <w:rsid w:val="001A01C7"/>
    <w:rsid w:val="001C5E5B"/>
    <w:rsid w:val="001D1833"/>
    <w:rsid w:val="001D232F"/>
    <w:rsid w:val="00246C93"/>
    <w:rsid w:val="002516ED"/>
    <w:rsid w:val="00256BAF"/>
    <w:rsid w:val="00273792"/>
    <w:rsid w:val="002A2A06"/>
    <w:rsid w:val="002E376B"/>
    <w:rsid w:val="003103C2"/>
    <w:rsid w:val="003516AD"/>
    <w:rsid w:val="00363B8D"/>
    <w:rsid w:val="003760FB"/>
    <w:rsid w:val="003B425F"/>
    <w:rsid w:val="003B79FF"/>
    <w:rsid w:val="00400A0B"/>
    <w:rsid w:val="004114A8"/>
    <w:rsid w:val="00443C1D"/>
    <w:rsid w:val="00461576"/>
    <w:rsid w:val="004C1685"/>
    <w:rsid w:val="004F5E45"/>
    <w:rsid w:val="00504DCD"/>
    <w:rsid w:val="00506419"/>
    <w:rsid w:val="005078EE"/>
    <w:rsid w:val="00550BF1"/>
    <w:rsid w:val="0059028D"/>
    <w:rsid w:val="005979B8"/>
    <w:rsid w:val="005A5173"/>
    <w:rsid w:val="0067212D"/>
    <w:rsid w:val="006E5FE2"/>
    <w:rsid w:val="006F3BA6"/>
    <w:rsid w:val="00726794"/>
    <w:rsid w:val="00750827"/>
    <w:rsid w:val="0077253C"/>
    <w:rsid w:val="007838B0"/>
    <w:rsid w:val="007C69F6"/>
    <w:rsid w:val="008412D5"/>
    <w:rsid w:val="008520A4"/>
    <w:rsid w:val="00880764"/>
    <w:rsid w:val="008A3EAE"/>
    <w:rsid w:val="008E2C91"/>
    <w:rsid w:val="00930A31"/>
    <w:rsid w:val="00932FF6"/>
    <w:rsid w:val="00947707"/>
    <w:rsid w:val="009827E5"/>
    <w:rsid w:val="00992BA7"/>
    <w:rsid w:val="009C43D8"/>
    <w:rsid w:val="009D7B8C"/>
    <w:rsid w:val="00A017C1"/>
    <w:rsid w:val="00A215D2"/>
    <w:rsid w:val="00A261FD"/>
    <w:rsid w:val="00A86593"/>
    <w:rsid w:val="00AB3826"/>
    <w:rsid w:val="00AB43E7"/>
    <w:rsid w:val="00AB79CE"/>
    <w:rsid w:val="00AC59CF"/>
    <w:rsid w:val="00AE4BBD"/>
    <w:rsid w:val="00AF42F2"/>
    <w:rsid w:val="00B41919"/>
    <w:rsid w:val="00B51910"/>
    <w:rsid w:val="00BE6FCA"/>
    <w:rsid w:val="00C22710"/>
    <w:rsid w:val="00CF5185"/>
    <w:rsid w:val="00D346FC"/>
    <w:rsid w:val="00D95D84"/>
    <w:rsid w:val="00DC4F19"/>
    <w:rsid w:val="00E324A8"/>
    <w:rsid w:val="00E36F78"/>
    <w:rsid w:val="00E66E3A"/>
    <w:rsid w:val="00E87310"/>
    <w:rsid w:val="00EA5C27"/>
    <w:rsid w:val="00EB610E"/>
    <w:rsid w:val="00F111C2"/>
    <w:rsid w:val="00F67C14"/>
    <w:rsid w:val="00FB3483"/>
    <w:rsid w:val="00FF3076"/>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iver Ian Tolentino</cp:lastModifiedBy>
  <cp:revision>34</cp:revision>
  <cp:lastPrinted>2020-11-24T03:02:00Z</cp:lastPrinted>
  <dcterms:created xsi:type="dcterms:W3CDTF">2021-11-05T12:35:00Z</dcterms:created>
  <dcterms:modified xsi:type="dcterms:W3CDTF">2024-08-05T08:15:00Z</dcterms:modified>
</cp:coreProperties>
</file>